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E82AA" w14:textId="4454EF94" w:rsidR="00510447" w:rsidRDefault="00510447">
      <w:pPr>
        <w:spacing w:line="240" w:lineRule="auto"/>
        <w:rPr>
          <w:b/>
        </w:rPr>
      </w:pPr>
      <w:r w:rsidRPr="00510447">
        <w:rPr>
          <w:b/>
        </w:rPr>
        <w:t>S</w:t>
      </w:r>
      <w:r w:rsidR="005770B6">
        <w:rPr>
          <w:b/>
        </w:rPr>
        <w:t>5</w:t>
      </w:r>
      <w:r w:rsidR="006307AC">
        <w:rPr>
          <w:b/>
        </w:rPr>
        <w:t xml:space="preserve"> File</w:t>
      </w:r>
      <w:r w:rsidRPr="00510447">
        <w:rPr>
          <w:b/>
        </w:rPr>
        <w:t>.</w:t>
      </w:r>
      <w:r>
        <w:rPr>
          <w:b/>
        </w:rPr>
        <w:t xml:space="preserve"> Data Column Headers</w:t>
      </w:r>
    </w:p>
    <w:p w14:paraId="3DF7A114" w14:textId="77777777" w:rsidR="00510447" w:rsidRDefault="00510447">
      <w:pPr>
        <w:spacing w:line="240" w:lineRule="auto"/>
        <w:rPr>
          <w:b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6378"/>
      </w:tblGrid>
      <w:tr w:rsidR="00510447" w:rsidRPr="00510447" w14:paraId="1B85663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FEB56B4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lumn Header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26A1A72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510447" w:rsidRPr="00510447" w14:paraId="22029741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7AE83BF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Int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D0132B2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stitution ID</w:t>
            </w:r>
          </w:p>
        </w:tc>
      </w:tr>
      <w:tr w:rsidR="00510447" w:rsidRPr="00510447" w14:paraId="48FCE1CA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71621E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art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0CDFA02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rticipant ID</w:t>
            </w:r>
          </w:p>
        </w:tc>
      </w:tr>
      <w:tr w:rsidR="00510447" w:rsidRPr="00510447" w14:paraId="263320CB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6ECBAA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air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D8804F6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air (FIRST IV &amp; comparison) ID</w:t>
            </w:r>
          </w:p>
        </w:tc>
      </w:tr>
      <w:tr w:rsidR="00510447" w:rsidRPr="00510447" w14:paraId="5D2DEF7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7DD3E8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First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0371BB0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IRST IV or comparison faculty</w:t>
            </w:r>
          </w:p>
        </w:tc>
      </w:tr>
      <w:tr w:rsidR="00510447" w:rsidRPr="00510447" w14:paraId="5659E21F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47F7AE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Course_Year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1F59B76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Year of Study</w:t>
            </w:r>
          </w:p>
        </w:tc>
      </w:tr>
      <w:tr w:rsidR="00510447" w:rsidRPr="00510447" w14:paraId="47126652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449A73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Course_U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FE609CA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ourse unique ID</w:t>
            </w:r>
          </w:p>
        </w:tc>
      </w:tr>
      <w:tr w:rsidR="00510447" w:rsidRPr="00510447" w14:paraId="3B297E64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EC2CC2" w14:textId="77777777" w:rsidR="00510447" w:rsidRPr="00510447" w:rsidRDefault="00510447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>Factor1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A7DE791" w14:textId="77777777" w:rsidR="00510447" w:rsidRPr="00510447" w:rsidRDefault="00502DBD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SCII 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Factor 1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eadership 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>factor (derived from EFA)</w:t>
            </w:r>
          </w:p>
        </w:tc>
      </w:tr>
      <w:tr w:rsidR="00510447" w:rsidRPr="00510447" w14:paraId="01EF2624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E29E91" w14:textId="77777777" w:rsidR="00510447" w:rsidRPr="00510447" w:rsidRDefault="00510447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 w:rsidR="008F2259">
              <w:rPr>
                <w:rFonts w:ascii="Calibri" w:eastAsia="Times New Roman" w:hAnsi="Calibri" w:cs="Calibri"/>
                <w:color w:val="000000"/>
                <w:lang w:val="en-US"/>
              </w:rPr>
              <w:t>Factor2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DE9EB28" w14:textId="77777777" w:rsidR="00510447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 Factor 2 - M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>entoring and Material Support</w:t>
            </w:r>
          </w:p>
        </w:tc>
      </w:tr>
      <w:tr w:rsidR="008F2259" w:rsidRPr="00510447" w14:paraId="63D890D2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E96E6EE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3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E26069E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 Factor 3 - Flexibility in Teaching</w:t>
            </w:r>
          </w:p>
        </w:tc>
      </w:tr>
      <w:tr w:rsidR="008F2259" w:rsidRPr="00510447" w14:paraId="11672B40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38B5B0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_Factor4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89EDBE8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 Factor 4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ollegiality</w:t>
            </w:r>
          </w:p>
        </w:tc>
      </w:tr>
      <w:tr w:rsidR="008F2259" w:rsidRPr="00510447" w14:paraId="1A8A8024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F2F32B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CII_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ctor5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C6785F3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 Factor 5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valuation of Effective Teaching</w:t>
            </w:r>
          </w:p>
        </w:tc>
      </w:tr>
      <w:tr w:rsidR="008F2259" w:rsidRPr="00510447" w14:paraId="53A3DC69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4E6295C8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_Factor6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3718F60B" w14:textId="77777777" w:rsidR="008F2259" w:rsidRPr="00510447" w:rsidRDefault="008F2259" w:rsidP="008F225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CII Factor 6</w:t>
            </w:r>
            <w:r w:rsidRPr="008F225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upport for Teaching Improvement</w:t>
            </w:r>
          </w:p>
        </w:tc>
      </w:tr>
      <w:tr w:rsidR="00510447" w:rsidRPr="00510447" w14:paraId="1E67CCEE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4B8EDF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Course_Size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DB4DBF9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ourse enrollment</w:t>
            </w:r>
          </w:p>
        </w:tc>
      </w:tr>
      <w:tr w:rsidR="00510447" w:rsidRPr="00510447" w14:paraId="0EFBB91A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F2D887A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ercent_Research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0D964C5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cent time allocated to research</w:t>
            </w:r>
          </w:p>
        </w:tc>
      </w:tr>
      <w:tr w:rsidR="00510447" w:rsidRPr="00510447" w14:paraId="7EA0CC0A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F8E49F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Percent_Teaching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C67A139" w14:textId="77777777" w:rsidR="00510447" w:rsidRPr="00510447" w:rsidRDefault="00502DBD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cent time allocated to teaching</w:t>
            </w:r>
          </w:p>
        </w:tc>
      </w:tr>
      <w:tr w:rsidR="00510447" w:rsidRPr="00510447" w14:paraId="435FF916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C08EA5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DeptTransform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B2D493F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14:paraId="7A76F40C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E39CEE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DiscussImprovemen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E082B6E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14:paraId="69BC099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7D6F70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OtherFac_feel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728F7ED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14:paraId="0408FEB9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C83B5E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FacCollab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59A85BA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14:paraId="78869804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20C3FD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FacInteres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C0BB75F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14:paraId="7D152445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82CFDB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gree_FacRewarde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B6CEEE1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sponse to:</w:t>
            </w:r>
            <w:r>
              <w:t xml:space="preserve"> </w:t>
            </w:r>
            <w:r w:rsidRPr="00661BAA">
              <w:rPr>
                <w:rFonts w:ascii="Calibri" w:eastAsia="Times New Roman" w:hAnsi="Calibri" w:cs="Calibri"/>
                <w:color w:val="000000"/>
                <w:lang w:val="en-US"/>
              </w:rPr>
              <w:t>Please indicate the degree to which you agree or disagree with the following statement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1)</w:t>
            </w:r>
          </w:p>
        </w:tc>
      </w:tr>
      <w:tr w:rsidR="00510447" w:rsidRPr="00510447" w14:paraId="53ACDF05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1D78E8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Knowledge_ActiveLear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8B43047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nowledge level with respect to Active Learning</w:t>
            </w:r>
          </w:p>
        </w:tc>
      </w:tr>
      <w:tr w:rsidR="00510447" w:rsidRPr="00510447" w14:paraId="0399583B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F4AABE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Knowledge_CoopLear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A471264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nowledge level with respect to Cooperative Learning</w:t>
            </w:r>
          </w:p>
        </w:tc>
      </w:tr>
      <w:tr w:rsidR="00510447" w:rsidRPr="00510447" w14:paraId="25257EF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DA7101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Knowledge_Assessmen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32DF539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Knowledge level with respect to Assessment</w:t>
            </w:r>
          </w:p>
        </w:tc>
      </w:tr>
      <w:tr w:rsidR="00510447" w:rsidRPr="00510447" w14:paraId="67AFCC12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83F1B1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Experience_ActiveLear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2DBDCBC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xperience level with respect to Active Learning</w:t>
            </w:r>
          </w:p>
        </w:tc>
      </w:tr>
      <w:tr w:rsidR="00510447" w:rsidRPr="00510447" w14:paraId="7D322746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34BC15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Experience_CoopLear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82060E6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xperience level with respect to Cooperative Learning</w:t>
            </w:r>
          </w:p>
        </w:tc>
      </w:tr>
      <w:tr w:rsidR="00510447" w:rsidRPr="00510447" w14:paraId="33C2AF12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19B2D3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Experience_Assessmen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CEE0F02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xperience level with respect to Assessment</w:t>
            </w:r>
          </w:p>
        </w:tc>
      </w:tr>
      <w:tr w:rsidR="00510447" w:rsidRPr="00510447" w14:paraId="72046DA0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EC31C3B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imePla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E1EE358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ime to plan</w:t>
            </w:r>
          </w:p>
        </w:tc>
      </w:tr>
      <w:tr w:rsidR="00510447" w:rsidRPr="00510447" w14:paraId="2738037A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EEE77FB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imeGrade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D7D9E8B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ime to grade</w:t>
            </w:r>
          </w:p>
        </w:tc>
      </w:tr>
      <w:tr w:rsidR="00510447" w:rsidRPr="00510447" w14:paraId="4EF853A8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EA3604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imeTrai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626F0FF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ime to train colleagues/TAs</w:t>
            </w:r>
          </w:p>
        </w:tc>
      </w:tr>
      <w:tr w:rsidR="00510447" w:rsidRPr="00510447" w14:paraId="6A8A6BC8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AE38F6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FacCoop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1CC028B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Faculty cooperation</w:t>
            </w:r>
          </w:p>
        </w:tc>
      </w:tr>
      <w:tr w:rsidR="00510447" w:rsidRPr="00510447" w14:paraId="2AFCDE9C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55B6F7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TACoop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258FD5F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A cooperation</w:t>
            </w:r>
          </w:p>
        </w:tc>
      </w:tr>
      <w:tr w:rsidR="00510447" w:rsidRPr="00510447" w14:paraId="65F8180B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F4C9E3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CampusSuppor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6F1D152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Campus support</w:t>
            </w:r>
          </w:p>
        </w:tc>
      </w:tr>
      <w:tr w:rsidR="00510447" w:rsidRPr="00510447" w14:paraId="28395AD2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BF555B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LChallenge_TeachReward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C3A6B76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Teaching rewards</w:t>
            </w:r>
          </w:p>
        </w:tc>
      </w:tr>
      <w:tr w:rsidR="00510447" w:rsidRPr="00510447" w14:paraId="373AC74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5DF2AC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Promotio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E3375CC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Promotion</w:t>
            </w:r>
          </w:p>
        </w:tc>
      </w:tr>
      <w:tr w:rsidR="00510447" w:rsidRPr="00510447" w14:paraId="28C91E5B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FB1900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StudentAttitude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FFAEFAB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Student attitudes</w:t>
            </w:r>
          </w:p>
        </w:tc>
      </w:tr>
      <w:tr w:rsidR="00510447" w:rsidRPr="00510447" w14:paraId="59930E48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9E5B7B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StudentFeedback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4285008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Student feedback</w:t>
            </w:r>
          </w:p>
        </w:tc>
      </w:tr>
      <w:tr w:rsidR="00510447" w:rsidRPr="00510447" w14:paraId="2D668C3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97D604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Room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0FA4CF1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Classroom infrastructure</w:t>
            </w:r>
          </w:p>
        </w:tc>
      </w:tr>
      <w:tr w:rsidR="00510447" w:rsidRPr="00510447" w14:paraId="4B222916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1D416A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ALChallenge_AccessTech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76364E3" w14:textId="77777777" w:rsidR="00510447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hallenges to implementing active learning: Access to technology</w:t>
            </w:r>
          </w:p>
        </w:tc>
      </w:tr>
      <w:tr w:rsidR="00510447" w:rsidRPr="00510447" w14:paraId="0DC49E56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8F1BE9" w14:textId="77777777" w:rsidR="00510447" w:rsidRPr="00510447" w:rsidRDefault="00510447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CoursePlanning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52EC191" w14:textId="77777777" w:rsidR="00510447" w:rsidRPr="00510447" w:rsidRDefault="00661BAA" w:rsidP="0051044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Course planning</w:t>
            </w:r>
          </w:p>
        </w:tc>
      </w:tr>
      <w:tr w:rsidR="00661BAA" w:rsidRPr="00510447" w14:paraId="792F9F44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FB07BB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TeachMethod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B647D82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Teaching methods</w:t>
            </w:r>
          </w:p>
        </w:tc>
      </w:tr>
      <w:tr w:rsidR="00661BAA" w:rsidRPr="00510447" w14:paraId="291A5678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FDF900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CreateLearnEnv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446543C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Creating a learning environment</w:t>
            </w:r>
          </w:p>
        </w:tc>
      </w:tr>
      <w:tr w:rsidR="00661BAA" w:rsidRPr="00510447" w14:paraId="030FBFCC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73F6CF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AssessStudentLearn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5D04C66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Assessing student learning</w:t>
            </w:r>
          </w:p>
        </w:tc>
      </w:tr>
      <w:tr w:rsidR="00661BAA" w:rsidRPr="00510447" w14:paraId="6CF1B782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3DA751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InteractwStudent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E48765D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Interacting with students</w:t>
            </w:r>
          </w:p>
        </w:tc>
      </w:tr>
      <w:tr w:rsidR="00661BAA" w:rsidRPr="00510447" w14:paraId="1436367A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19DB75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SE_MasterSubjKnow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B04DA44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lf-Efficacy subscale: Mastery of subject knowledge</w:t>
            </w:r>
          </w:p>
        </w:tc>
      </w:tr>
      <w:tr w:rsidR="00661BAA" w:rsidRPr="00510447" w14:paraId="79F4A1E3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D49CA4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B_LF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D8A33DE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Belief: Learning Facilitation</w:t>
            </w:r>
          </w:p>
        </w:tc>
      </w:tr>
      <w:tr w:rsidR="00661BAA" w:rsidRPr="00510447" w14:paraId="7CFBD50C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8F3844A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B_K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126EA6A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Belief: Knowledge Transmission</w:t>
            </w:r>
          </w:p>
        </w:tc>
      </w:tr>
      <w:tr w:rsidR="00661BAA" w:rsidRPr="00510447" w14:paraId="470B1C6E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2926F7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I_LF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9C8CA71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Intentions: Learning Facilitation</w:t>
            </w:r>
          </w:p>
        </w:tc>
      </w:tr>
      <w:tr w:rsidR="00661BAA" w:rsidRPr="00510447" w14:paraId="004ABAEC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4E7777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TBI_I_KT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D49B8FE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eaching Beliefs &amp; Intentions: Intentions: Knowledge Transmission</w:t>
            </w:r>
          </w:p>
        </w:tc>
      </w:tr>
      <w:tr w:rsidR="00661BAA" w:rsidRPr="00510447" w14:paraId="5C92A916" w14:textId="77777777" w:rsidTr="00502DB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F1B09F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RTOP_Score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C11A924" w14:textId="77777777" w:rsidR="00661BAA" w:rsidRPr="00510447" w:rsidRDefault="00661BAA" w:rsidP="00661B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ean Reformed Teaching Observation Protocol score</w:t>
            </w:r>
          </w:p>
        </w:tc>
      </w:tr>
    </w:tbl>
    <w:p w14:paraId="016D9720" w14:textId="77777777" w:rsidR="00510447" w:rsidRDefault="00510447">
      <w:pPr>
        <w:spacing w:line="240" w:lineRule="auto"/>
        <w:rPr>
          <w:b/>
        </w:rPr>
      </w:pPr>
    </w:p>
    <w:sectPr w:rsidR="005104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2F4566"/>
    <w:rsid w:val="00306E0F"/>
    <w:rsid w:val="004308F6"/>
    <w:rsid w:val="00502DBD"/>
    <w:rsid w:val="00510447"/>
    <w:rsid w:val="005770B6"/>
    <w:rsid w:val="006307AC"/>
    <w:rsid w:val="0065529C"/>
    <w:rsid w:val="00661BAA"/>
    <w:rsid w:val="006A36C5"/>
    <w:rsid w:val="006B1F52"/>
    <w:rsid w:val="007E67DF"/>
    <w:rsid w:val="008C1C2B"/>
    <w:rsid w:val="008F2259"/>
    <w:rsid w:val="00B13158"/>
    <w:rsid w:val="00B13FAC"/>
    <w:rsid w:val="00B543B6"/>
    <w:rsid w:val="00B653E6"/>
    <w:rsid w:val="00BC3E56"/>
    <w:rsid w:val="00C04AE1"/>
    <w:rsid w:val="00EA2B04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AF66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32</cp:lastModifiedBy>
  <cp:revision>9</cp:revision>
  <dcterms:created xsi:type="dcterms:W3CDTF">2020-12-16T23:12:00Z</dcterms:created>
  <dcterms:modified xsi:type="dcterms:W3CDTF">2021-04-24T06:17:00Z</dcterms:modified>
</cp:coreProperties>
</file>